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B405" w14:textId="67F32316" w:rsidR="008876EA" w:rsidRDefault="008876EA">
      <w:bookmarkStart w:id="0" w:name="_Hlk139911313"/>
      <w:r w:rsidRPr="008876EA">
        <w:rPr>
          <w:rFonts w:ascii="Times New Roman" w:hAnsi="Times New Roman" w:cs="Times New Roman"/>
          <w:b/>
          <w:bCs/>
        </w:rPr>
        <w:t>Table S</w:t>
      </w:r>
      <w:r w:rsidR="00EC3E74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8876EA">
        <w:rPr>
          <w:rFonts w:ascii="Times New Roman" w:hAnsi="Times New Roman" w:cs="Times New Roman"/>
          <w:b/>
          <w:bCs/>
        </w:rPr>
        <w:t xml:space="preserve">MR analysis for different databases </w:t>
      </w:r>
      <w:r w:rsidR="00A6786F">
        <w:rPr>
          <w:rFonts w:ascii="Times New Roman" w:hAnsi="Times New Roman" w:cs="Times New Roman"/>
          <w:b/>
          <w:bCs/>
        </w:rPr>
        <w:t xml:space="preserve">and </w:t>
      </w:r>
      <w:r w:rsidRPr="008876EA">
        <w:rPr>
          <w:rFonts w:ascii="Times New Roman" w:hAnsi="Times New Roman" w:cs="Times New Roman"/>
          <w:b/>
          <w:bCs/>
        </w:rPr>
        <w:t>methods</w:t>
      </w:r>
      <w:r>
        <w:rPr>
          <w:rFonts w:ascii="Times New Roman" w:hAnsi="Times New Roman" w:cs="Times New Roman"/>
          <w:b/>
          <w:bCs/>
        </w:rPr>
        <w:t xml:space="preserve"> </w:t>
      </w:r>
      <w:r w:rsidR="00A6786F">
        <w:rPr>
          <w:rFonts w:ascii="Times New Roman" w:hAnsi="Times New Roman" w:cs="Times New Roman"/>
          <w:b/>
          <w:bCs/>
        </w:rPr>
        <w:t xml:space="preserve">of </w:t>
      </w:r>
      <w:r w:rsidRPr="008876EA">
        <w:rPr>
          <w:rFonts w:ascii="Times New Roman" w:hAnsi="Times New Roman" w:cs="Times New Roman"/>
          <w:b/>
          <w:bCs/>
        </w:rPr>
        <w:t>IMID</w:t>
      </w:r>
      <w:r w:rsidR="009211FF">
        <w:rPr>
          <w:rFonts w:ascii="Times New Roman" w:hAnsi="Times New Roman" w:cs="Times New Roman"/>
          <w:b/>
          <w:bCs/>
        </w:rPr>
        <w:t>s</w:t>
      </w:r>
      <w:r w:rsidRPr="008876EA">
        <w:rPr>
          <w:rFonts w:ascii="Times New Roman" w:hAnsi="Times New Roman" w:cs="Times New Roman"/>
          <w:b/>
          <w:bCs/>
        </w:rPr>
        <w:t xml:space="preserve"> </w:t>
      </w:r>
      <w:r w:rsidR="00A6786F">
        <w:rPr>
          <w:rFonts w:ascii="Times New Roman" w:hAnsi="Times New Roman" w:cs="Times New Roman"/>
          <w:b/>
          <w:bCs/>
        </w:rPr>
        <w:t>to</w:t>
      </w:r>
      <w:r w:rsidRPr="008876EA">
        <w:rPr>
          <w:rFonts w:ascii="Times New Roman" w:hAnsi="Times New Roman" w:cs="Times New Roman"/>
          <w:b/>
          <w:bCs/>
        </w:rPr>
        <w:t xml:space="preserve"> periodontal disease</w:t>
      </w:r>
    </w:p>
    <w:tbl>
      <w:tblPr>
        <w:tblStyle w:val="a3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554"/>
        <w:gridCol w:w="2764"/>
        <w:gridCol w:w="1210"/>
        <w:gridCol w:w="1134"/>
        <w:gridCol w:w="1134"/>
        <w:gridCol w:w="992"/>
      </w:tblGrid>
      <w:tr w:rsidR="00CB29BA" w:rsidRPr="008876EA" w14:paraId="29B88804" w14:textId="07DDE87F" w:rsidTr="00CB29BA">
        <w:trPr>
          <w:trHeight w:val="416"/>
          <w:jc w:val="center"/>
        </w:trPr>
        <w:tc>
          <w:tcPr>
            <w:tcW w:w="1135" w:type="dxa"/>
            <w:shd w:val="clear" w:color="auto" w:fill="D9D9D9" w:themeFill="background1" w:themeFillShade="D9"/>
          </w:tcPr>
          <w:p w14:paraId="700500D5" w14:textId="2AFBBAAD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0AFDD2A2" w14:textId="77777777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2764" w:type="dxa"/>
            <w:shd w:val="clear" w:color="auto" w:fill="D9D9D9" w:themeFill="background1" w:themeFillShade="D9"/>
          </w:tcPr>
          <w:p w14:paraId="46865004" w14:textId="77777777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14:paraId="065989C8" w14:textId="5B8A0EA8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AE4689" w14:textId="5A613047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 u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76E69E" w14:textId="5D85E730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 low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EE1210B" w14:textId="6BC40ACC" w:rsidR="00CB29BA" w:rsidRPr="008876EA" w:rsidRDefault="00CB29BA" w:rsidP="003956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CB29BA" w:rsidRPr="008876EA" w14:paraId="253FAC2D" w14:textId="42A60A17" w:rsidTr="00CB29BA">
        <w:trPr>
          <w:jc w:val="center"/>
        </w:trPr>
        <w:tc>
          <w:tcPr>
            <w:tcW w:w="1135" w:type="dxa"/>
            <w:vMerge w:val="restart"/>
          </w:tcPr>
          <w:p w14:paraId="5B522EB1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nGen to GLIDE</w:t>
            </w:r>
          </w:p>
          <w:p w14:paraId="2746BDC6" w14:textId="42734606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5FEB10DF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2764" w:type="dxa"/>
          </w:tcPr>
          <w:p w14:paraId="57F320D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1E57E255" w14:textId="05920C8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1134" w:type="dxa"/>
          </w:tcPr>
          <w:p w14:paraId="4AFBD9A7" w14:textId="4EF7B90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1134" w:type="dxa"/>
          </w:tcPr>
          <w:p w14:paraId="61523E9B" w14:textId="1082833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2</w:t>
            </w:r>
          </w:p>
        </w:tc>
        <w:tc>
          <w:tcPr>
            <w:tcW w:w="992" w:type="dxa"/>
          </w:tcPr>
          <w:p w14:paraId="23DC0F6F" w14:textId="3B8AB34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</w:tr>
      <w:tr w:rsidR="00CB29BA" w:rsidRPr="008876EA" w14:paraId="12CC2BEF" w14:textId="3A780C4E" w:rsidTr="00CB29BA">
        <w:trPr>
          <w:jc w:val="center"/>
        </w:trPr>
        <w:tc>
          <w:tcPr>
            <w:tcW w:w="1135" w:type="dxa"/>
            <w:vMerge/>
          </w:tcPr>
          <w:p w14:paraId="16BD0C8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D97144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7F2A5B6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16D21B6" w14:textId="530C8D9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134" w:type="dxa"/>
          </w:tcPr>
          <w:p w14:paraId="4CB6322A" w14:textId="23A1FD0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1134" w:type="dxa"/>
          </w:tcPr>
          <w:p w14:paraId="38FF4D21" w14:textId="1873ECF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4</w:t>
            </w:r>
          </w:p>
        </w:tc>
        <w:tc>
          <w:tcPr>
            <w:tcW w:w="992" w:type="dxa"/>
          </w:tcPr>
          <w:p w14:paraId="203AC76A" w14:textId="278EB93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CB29BA" w:rsidRPr="008876EA" w14:paraId="770F968E" w14:textId="10E84871" w:rsidTr="00CB29BA">
        <w:trPr>
          <w:jc w:val="center"/>
        </w:trPr>
        <w:tc>
          <w:tcPr>
            <w:tcW w:w="1135" w:type="dxa"/>
            <w:vMerge/>
          </w:tcPr>
          <w:p w14:paraId="3DBE2A1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362A6E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AA8C162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465A7A83" w14:textId="296513C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1134" w:type="dxa"/>
          </w:tcPr>
          <w:p w14:paraId="578B0072" w14:textId="25B3AE9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</w:tc>
        <w:tc>
          <w:tcPr>
            <w:tcW w:w="1134" w:type="dxa"/>
          </w:tcPr>
          <w:p w14:paraId="4109AD9B" w14:textId="793E1B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0</w:t>
            </w:r>
          </w:p>
        </w:tc>
        <w:tc>
          <w:tcPr>
            <w:tcW w:w="992" w:type="dxa"/>
          </w:tcPr>
          <w:p w14:paraId="5F2E506F" w14:textId="377920E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CB29BA" w:rsidRPr="008876EA" w14:paraId="1E0D21A9" w14:textId="57C11FF8" w:rsidTr="00CB29BA">
        <w:trPr>
          <w:jc w:val="center"/>
        </w:trPr>
        <w:tc>
          <w:tcPr>
            <w:tcW w:w="1135" w:type="dxa"/>
            <w:vMerge/>
          </w:tcPr>
          <w:p w14:paraId="2C0FAA2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6FFEF7E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2764" w:type="dxa"/>
          </w:tcPr>
          <w:p w14:paraId="237A189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574206E4" w14:textId="3CF00FE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1134" w:type="dxa"/>
          </w:tcPr>
          <w:p w14:paraId="4561D672" w14:textId="609E6CB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34" w:type="dxa"/>
          </w:tcPr>
          <w:p w14:paraId="1A6C1CFF" w14:textId="38BDFFA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5</w:t>
            </w:r>
          </w:p>
        </w:tc>
        <w:tc>
          <w:tcPr>
            <w:tcW w:w="992" w:type="dxa"/>
          </w:tcPr>
          <w:p w14:paraId="71B21806" w14:textId="4B2E6C5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8</w:t>
            </w:r>
          </w:p>
        </w:tc>
      </w:tr>
      <w:tr w:rsidR="00CB29BA" w:rsidRPr="008876EA" w14:paraId="661A8B44" w14:textId="08965F5B" w:rsidTr="00CB29BA">
        <w:trPr>
          <w:jc w:val="center"/>
        </w:trPr>
        <w:tc>
          <w:tcPr>
            <w:tcW w:w="1135" w:type="dxa"/>
            <w:vMerge/>
          </w:tcPr>
          <w:p w14:paraId="78D0FF9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4EA7B0F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27FA646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32428E58" w14:textId="4EFEFA9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134" w:type="dxa"/>
          </w:tcPr>
          <w:p w14:paraId="42C9E49C" w14:textId="26DFE9B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1134" w:type="dxa"/>
          </w:tcPr>
          <w:p w14:paraId="01414C89" w14:textId="7715E52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3</w:t>
            </w:r>
          </w:p>
        </w:tc>
        <w:tc>
          <w:tcPr>
            <w:tcW w:w="992" w:type="dxa"/>
          </w:tcPr>
          <w:p w14:paraId="2374F9D8" w14:textId="5E65EF3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1</w:t>
            </w:r>
          </w:p>
        </w:tc>
      </w:tr>
      <w:tr w:rsidR="00CB29BA" w:rsidRPr="008876EA" w14:paraId="7BB011FC" w14:textId="00A16353" w:rsidTr="00CB29BA">
        <w:trPr>
          <w:jc w:val="center"/>
        </w:trPr>
        <w:tc>
          <w:tcPr>
            <w:tcW w:w="1135" w:type="dxa"/>
            <w:vMerge/>
          </w:tcPr>
          <w:p w14:paraId="235DA69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5ACDB8FD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13EA79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5B006607" w14:textId="0797339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1134" w:type="dxa"/>
          </w:tcPr>
          <w:p w14:paraId="6EF1C976" w14:textId="4EA26E6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134" w:type="dxa"/>
          </w:tcPr>
          <w:p w14:paraId="4A4B5D8F" w14:textId="4871999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6</w:t>
            </w:r>
          </w:p>
        </w:tc>
        <w:tc>
          <w:tcPr>
            <w:tcW w:w="992" w:type="dxa"/>
          </w:tcPr>
          <w:p w14:paraId="24B4643C" w14:textId="2255657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</w:tr>
      <w:tr w:rsidR="00CB29BA" w:rsidRPr="008876EA" w14:paraId="5896DADD" w14:textId="2ED674B7" w:rsidTr="00CB29BA">
        <w:trPr>
          <w:jc w:val="center"/>
        </w:trPr>
        <w:tc>
          <w:tcPr>
            <w:tcW w:w="1135" w:type="dxa"/>
            <w:vMerge/>
          </w:tcPr>
          <w:p w14:paraId="2CAEF15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E6DC67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764" w:type="dxa"/>
          </w:tcPr>
          <w:p w14:paraId="6463829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58689F95" w14:textId="4121579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14:paraId="15E6D9AC" w14:textId="37296CB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1134" w:type="dxa"/>
          </w:tcPr>
          <w:p w14:paraId="6AA4740B" w14:textId="4B3D22F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6</w:t>
            </w:r>
          </w:p>
        </w:tc>
        <w:tc>
          <w:tcPr>
            <w:tcW w:w="992" w:type="dxa"/>
          </w:tcPr>
          <w:p w14:paraId="48BA5D50" w14:textId="77723ED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</w:tr>
      <w:tr w:rsidR="00CB29BA" w:rsidRPr="008876EA" w14:paraId="742754B1" w14:textId="195A3B02" w:rsidTr="00CB29BA">
        <w:trPr>
          <w:jc w:val="center"/>
        </w:trPr>
        <w:tc>
          <w:tcPr>
            <w:tcW w:w="1135" w:type="dxa"/>
            <w:vMerge/>
          </w:tcPr>
          <w:p w14:paraId="2E57269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070C56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6150CF23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79B05A6F" w14:textId="74E189E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1134" w:type="dxa"/>
          </w:tcPr>
          <w:p w14:paraId="38688494" w14:textId="0B7568C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0</w:t>
            </w:r>
          </w:p>
        </w:tc>
        <w:tc>
          <w:tcPr>
            <w:tcW w:w="1134" w:type="dxa"/>
          </w:tcPr>
          <w:p w14:paraId="48306D5A" w14:textId="32412A6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7</w:t>
            </w:r>
          </w:p>
        </w:tc>
        <w:tc>
          <w:tcPr>
            <w:tcW w:w="992" w:type="dxa"/>
          </w:tcPr>
          <w:p w14:paraId="377C4C83" w14:textId="0EACD12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CB29BA" w:rsidRPr="008876EA" w14:paraId="7535C2A4" w14:textId="66EA32EC" w:rsidTr="00CB29BA">
        <w:trPr>
          <w:jc w:val="center"/>
        </w:trPr>
        <w:tc>
          <w:tcPr>
            <w:tcW w:w="1135" w:type="dxa"/>
            <w:vMerge/>
          </w:tcPr>
          <w:p w14:paraId="23E9087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DF72C0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E60DE1C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C83ABB1" w14:textId="16E0C8B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9</w:t>
            </w:r>
          </w:p>
        </w:tc>
        <w:tc>
          <w:tcPr>
            <w:tcW w:w="1134" w:type="dxa"/>
          </w:tcPr>
          <w:p w14:paraId="1990994D" w14:textId="4881F95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1134" w:type="dxa"/>
          </w:tcPr>
          <w:p w14:paraId="1EC14343" w14:textId="3D48448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8</w:t>
            </w:r>
          </w:p>
        </w:tc>
        <w:tc>
          <w:tcPr>
            <w:tcW w:w="992" w:type="dxa"/>
          </w:tcPr>
          <w:p w14:paraId="50868CA4" w14:textId="16417B5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B29BA" w:rsidRPr="008876EA" w14:paraId="35249C11" w14:textId="2B19E258" w:rsidTr="00CB29BA">
        <w:trPr>
          <w:jc w:val="center"/>
        </w:trPr>
        <w:tc>
          <w:tcPr>
            <w:tcW w:w="1135" w:type="dxa"/>
            <w:vMerge/>
          </w:tcPr>
          <w:p w14:paraId="2A79120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01B65BF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small intestine)</w:t>
            </w:r>
          </w:p>
        </w:tc>
        <w:tc>
          <w:tcPr>
            <w:tcW w:w="2764" w:type="dxa"/>
          </w:tcPr>
          <w:p w14:paraId="4BF29AAC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1B7779D3" w14:textId="1BF034B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1134" w:type="dxa"/>
          </w:tcPr>
          <w:p w14:paraId="09DE5044" w14:textId="6924457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9</w:t>
            </w:r>
          </w:p>
        </w:tc>
        <w:tc>
          <w:tcPr>
            <w:tcW w:w="1134" w:type="dxa"/>
          </w:tcPr>
          <w:p w14:paraId="25C52FAD" w14:textId="2F8A14B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8</w:t>
            </w:r>
          </w:p>
        </w:tc>
        <w:tc>
          <w:tcPr>
            <w:tcW w:w="992" w:type="dxa"/>
          </w:tcPr>
          <w:p w14:paraId="0AB7EA77" w14:textId="46070D7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</w:tr>
      <w:tr w:rsidR="00CB29BA" w:rsidRPr="008876EA" w14:paraId="4820B5AE" w14:textId="62404C93" w:rsidTr="00CB29BA">
        <w:trPr>
          <w:jc w:val="center"/>
        </w:trPr>
        <w:tc>
          <w:tcPr>
            <w:tcW w:w="1135" w:type="dxa"/>
            <w:vMerge/>
          </w:tcPr>
          <w:p w14:paraId="58841203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5DB3F52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BCFA603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E182505" w14:textId="179C111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1134" w:type="dxa"/>
          </w:tcPr>
          <w:p w14:paraId="6B601D48" w14:textId="5948025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1134" w:type="dxa"/>
          </w:tcPr>
          <w:p w14:paraId="0112C112" w14:textId="3A8F51F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992" w:type="dxa"/>
          </w:tcPr>
          <w:p w14:paraId="485853BE" w14:textId="00B3C7F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</w:tr>
      <w:tr w:rsidR="00CB29BA" w:rsidRPr="008876EA" w14:paraId="0454E3BD" w14:textId="7A00C8AB" w:rsidTr="00CB29BA">
        <w:trPr>
          <w:jc w:val="center"/>
        </w:trPr>
        <w:tc>
          <w:tcPr>
            <w:tcW w:w="1135" w:type="dxa"/>
            <w:vMerge/>
          </w:tcPr>
          <w:p w14:paraId="29E69FF7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F9392B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B700AA3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7F9D4888" w14:textId="0C0C174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0</w:t>
            </w:r>
          </w:p>
        </w:tc>
        <w:tc>
          <w:tcPr>
            <w:tcW w:w="1134" w:type="dxa"/>
          </w:tcPr>
          <w:p w14:paraId="608F6E45" w14:textId="46E65EA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134" w:type="dxa"/>
          </w:tcPr>
          <w:p w14:paraId="655F6063" w14:textId="0ECB14A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992" w:type="dxa"/>
          </w:tcPr>
          <w:p w14:paraId="09171AD1" w14:textId="1AF56FA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3</w:t>
            </w:r>
          </w:p>
        </w:tc>
      </w:tr>
      <w:tr w:rsidR="00CB29BA" w:rsidRPr="008876EA" w14:paraId="758F7A00" w14:textId="4882BCC8" w:rsidTr="00CB29BA">
        <w:trPr>
          <w:jc w:val="center"/>
        </w:trPr>
        <w:tc>
          <w:tcPr>
            <w:tcW w:w="1135" w:type="dxa"/>
            <w:vMerge/>
          </w:tcPr>
          <w:p w14:paraId="47B178F1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E7980A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large intestine)</w:t>
            </w:r>
          </w:p>
        </w:tc>
        <w:tc>
          <w:tcPr>
            <w:tcW w:w="2764" w:type="dxa"/>
          </w:tcPr>
          <w:p w14:paraId="16487A7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73BD3280" w14:textId="54C9B42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1134" w:type="dxa"/>
          </w:tcPr>
          <w:p w14:paraId="2C866D53" w14:textId="591155D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1134" w:type="dxa"/>
          </w:tcPr>
          <w:p w14:paraId="34666772" w14:textId="09172E3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1</w:t>
            </w:r>
          </w:p>
        </w:tc>
        <w:tc>
          <w:tcPr>
            <w:tcW w:w="992" w:type="dxa"/>
          </w:tcPr>
          <w:p w14:paraId="1B023286" w14:textId="2255266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1</w:t>
            </w:r>
          </w:p>
        </w:tc>
      </w:tr>
      <w:tr w:rsidR="00CB29BA" w:rsidRPr="008876EA" w14:paraId="48D041F4" w14:textId="0B742983" w:rsidTr="00CB29BA">
        <w:trPr>
          <w:jc w:val="center"/>
        </w:trPr>
        <w:tc>
          <w:tcPr>
            <w:tcW w:w="1135" w:type="dxa"/>
            <w:vMerge/>
          </w:tcPr>
          <w:p w14:paraId="1C48507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D44498A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FC5F83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8A41D3F" w14:textId="37AEDAB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1134" w:type="dxa"/>
          </w:tcPr>
          <w:p w14:paraId="3696F17D" w14:textId="4A09792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1134" w:type="dxa"/>
          </w:tcPr>
          <w:p w14:paraId="7C07F69F" w14:textId="6879520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992" w:type="dxa"/>
          </w:tcPr>
          <w:p w14:paraId="7588379D" w14:textId="563A176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CB29BA" w:rsidRPr="008876EA" w14:paraId="2CD74E50" w14:textId="1A278CE0" w:rsidTr="00CB29BA">
        <w:trPr>
          <w:jc w:val="center"/>
        </w:trPr>
        <w:tc>
          <w:tcPr>
            <w:tcW w:w="1135" w:type="dxa"/>
            <w:vMerge/>
          </w:tcPr>
          <w:p w14:paraId="787EFDA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AD63C4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7D40BD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61A4B03D" w14:textId="0DA1C8B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1134" w:type="dxa"/>
          </w:tcPr>
          <w:p w14:paraId="3E04669E" w14:textId="129D70E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1134" w:type="dxa"/>
          </w:tcPr>
          <w:p w14:paraId="3A1C156A" w14:textId="3D00A9F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4</w:t>
            </w:r>
          </w:p>
        </w:tc>
        <w:tc>
          <w:tcPr>
            <w:tcW w:w="992" w:type="dxa"/>
          </w:tcPr>
          <w:p w14:paraId="44077A83" w14:textId="4A047FC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CB29BA" w:rsidRPr="008876EA" w14:paraId="3F8B858D" w14:textId="0B76F19A" w:rsidTr="00CB29BA">
        <w:trPr>
          <w:jc w:val="center"/>
        </w:trPr>
        <w:tc>
          <w:tcPr>
            <w:tcW w:w="1135" w:type="dxa"/>
            <w:vMerge/>
          </w:tcPr>
          <w:p w14:paraId="5AE41BA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C064955" w14:textId="78B31F8A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764" w:type="dxa"/>
          </w:tcPr>
          <w:p w14:paraId="1838366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48E1E64E" w14:textId="29A68DF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  <w:tc>
          <w:tcPr>
            <w:tcW w:w="1134" w:type="dxa"/>
          </w:tcPr>
          <w:p w14:paraId="6C106EE2" w14:textId="75A04D8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1134" w:type="dxa"/>
          </w:tcPr>
          <w:p w14:paraId="3DBB1F9E" w14:textId="21CB6BB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992" w:type="dxa"/>
          </w:tcPr>
          <w:p w14:paraId="3CFD280E" w14:textId="5D810C4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CB29BA" w:rsidRPr="008876EA" w14:paraId="418EA069" w14:textId="679FF1C4" w:rsidTr="00CB29BA">
        <w:trPr>
          <w:jc w:val="center"/>
        </w:trPr>
        <w:tc>
          <w:tcPr>
            <w:tcW w:w="1135" w:type="dxa"/>
            <w:vMerge/>
          </w:tcPr>
          <w:p w14:paraId="668F494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1FB784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741C77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3337B5EA" w14:textId="3AC1B8C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1134" w:type="dxa"/>
          </w:tcPr>
          <w:p w14:paraId="7C018826" w14:textId="34DA2C6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1134" w:type="dxa"/>
          </w:tcPr>
          <w:p w14:paraId="22EE2F6E" w14:textId="30E5D5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8</w:t>
            </w:r>
          </w:p>
        </w:tc>
        <w:tc>
          <w:tcPr>
            <w:tcW w:w="992" w:type="dxa"/>
          </w:tcPr>
          <w:p w14:paraId="49D39C63" w14:textId="7F9F82D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</w:tr>
      <w:tr w:rsidR="00CB29BA" w:rsidRPr="008876EA" w14:paraId="3AE65C90" w14:textId="7EE65F75" w:rsidTr="00CB29BA">
        <w:trPr>
          <w:jc w:val="center"/>
        </w:trPr>
        <w:tc>
          <w:tcPr>
            <w:tcW w:w="1135" w:type="dxa"/>
            <w:vMerge/>
          </w:tcPr>
          <w:p w14:paraId="17ACB71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57F9744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17EEB01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7A64B8DD" w14:textId="256AB77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1134" w:type="dxa"/>
          </w:tcPr>
          <w:p w14:paraId="2D3BB7EC" w14:textId="0A0C14F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1134" w:type="dxa"/>
          </w:tcPr>
          <w:p w14:paraId="207033F9" w14:textId="0C8DE47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992" w:type="dxa"/>
          </w:tcPr>
          <w:p w14:paraId="28995C13" w14:textId="31C4901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CB29BA" w:rsidRPr="008876EA" w14:paraId="572F00EC" w14:textId="14817B5E" w:rsidTr="00CB29BA">
        <w:trPr>
          <w:jc w:val="center"/>
        </w:trPr>
        <w:tc>
          <w:tcPr>
            <w:tcW w:w="1135" w:type="dxa"/>
            <w:vMerge/>
          </w:tcPr>
          <w:p w14:paraId="3279E3F8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092B6AE7" w14:textId="19E06745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2764" w:type="dxa"/>
          </w:tcPr>
          <w:p w14:paraId="61B0D02C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0EFEF9A5" w14:textId="5CD9D2D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134" w:type="dxa"/>
          </w:tcPr>
          <w:p w14:paraId="43C945DD" w14:textId="2B7AA3A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1134" w:type="dxa"/>
          </w:tcPr>
          <w:p w14:paraId="4760F865" w14:textId="1AE508D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8</w:t>
            </w:r>
          </w:p>
        </w:tc>
        <w:tc>
          <w:tcPr>
            <w:tcW w:w="992" w:type="dxa"/>
          </w:tcPr>
          <w:p w14:paraId="7F0ECE2E" w14:textId="3C23E96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CB29BA" w:rsidRPr="008876EA" w14:paraId="53C69888" w14:textId="654AF6FE" w:rsidTr="00CB29BA">
        <w:trPr>
          <w:jc w:val="center"/>
        </w:trPr>
        <w:tc>
          <w:tcPr>
            <w:tcW w:w="1135" w:type="dxa"/>
            <w:vMerge/>
          </w:tcPr>
          <w:p w14:paraId="41434EE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E35CBDA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0DA5A4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52120739" w14:textId="48BCD96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134" w:type="dxa"/>
          </w:tcPr>
          <w:p w14:paraId="18E349EE" w14:textId="0FECE98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134" w:type="dxa"/>
          </w:tcPr>
          <w:p w14:paraId="47FC7F69" w14:textId="0EC6F6B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3</w:t>
            </w:r>
          </w:p>
        </w:tc>
        <w:tc>
          <w:tcPr>
            <w:tcW w:w="992" w:type="dxa"/>
          </w:tcPr>
          <w:p w14:paraId="44FAD728" w14:textId="5BFBD42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</w:tr>
      <w:tr w:rsidR="00CB29BA" w:rsidRPr="008876EA" w14:paraId="5F3A75D2" w14:textId="76CD9ACC" w:rsidTr="00CB29BA">
        <w:trPr>
          <w:jc w:val="center"/>
        </w:trPr>
        <w:tc>
          <w:tcPr>
            <w:tcW w:w="1135" w:type="dxa"/>
            <w:vMerge/>
          </w:tcPr>
          <w:p w14:paraId="04D6767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28BAF7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3D721D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16A18494" w14:textId="67064CC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1134" w:type="dxa"/>
          </w:tcPr>
          <w:p w14:paraId="79C9ED42" w14:textId="77BD88F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1134" w:type="dxa"/>
          </w:tcPr>
          <w:p w14:paraId="649E173B" w14:textId="3D3CA84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2</w:t>
            </w:r>
          </w:p>
        </w:tc>
        <w:tc>
          <w:tcPr>
            <w:tcW w:w="992" w:type="dxa"/>
          </w:tcPr>
          <w:p w14:paraId="7E3BA5FE" w14:textId="7BB0B88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</w:tr>
      <w:tr w:rsidR="00CB29BA" w:rsidRPr="008876EA" w14:paraId="4EA0F5E6" w14:textId="671B0104" w:rsidTr="00CB29BA">
        <w:trPr>
          <w:jc w:val="center"/>
        </w:trPr>
        <w:tc>
          <w:tcPr>
            <w:tcW w:w="1135" w:type="dxa"/>
            <w:vMerge/>
          </w:tcPr>
          <w:p w14:paraId="60C6DA05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7A6DEC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764" w:type="dxa"/>
          </w:tcPr>
          <w:p w14:paraId="67BCBCB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2472116E" w14:textId="45A3427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1134" w:type="dxa"/>
          </w:tcPr>
          <w:p w14:paraId="5F087C26" w14:textId="233AD1F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1134" w:type="dxa"/>
          </w:tcPr>
          <w:p w14:paraId="0E86FAFF" w14:textId="2294A8D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5</w:t>
            </w:r>
          </w:p>
        </w:tc>
        <w:tc>
          <w:tcPr>
            <w:tcW w:w="992" w:type="dxa"/>
          </w:tcPr>
          <w:p w14:paraId="516C7A2C" w14:textId="4F4ADC5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CB29BA" w:rsidRPr="008876EA" w14:paraId="7888D309" w14:textId="132E25B4" w:rsidTr="00CB29BA">
        <w:trPr>
          <w:jc w:val="center"/>
        </w:trPr>
        <w:tc>
          <w:tcPr>
            <w:tcW w:w="1135" w:type="dxa"/>
            <w:vMerge/>
          </w:tcPr>
          <w:p w14:paraId="10065997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5EA7B1F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626284AD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4E075843" w14:textId="05F2C05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7</w:t>
            </w:r>
          </w:p>
        </w:tc>
        <w:tc>
          <w:tcPr>
            <w:tcW w:w="1134" w:type="dxa"/>
          </w:tcPr>
          <w:p w14:paraId="1876F292" w14:textId="4CCA2DF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134" w:type="dxa"/>
          </w:tcPr>
          <w:p w14:paraId="2000B466" w14:textId="03530EF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1</w:t>
            </w:r>
          </w:p>
        </w:tc>
        <w:tc>
          <w:tcPr>
            <w:tcW w:w="992" w:type="dxa"/>
          </w:tcPr>
          <w:p w14:paraId="5CCD7801" w14:textId="3EF3C3B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</w:tr>
      <w:tr w:rsidR="00CB29BA" w:rsidRPr="008876EA" w14:paraId="11895D34" w14:textId="17E7FC9B" w:rsidTr="00CB29BA">
        <w:trPr>
          <w:jc w:val="center"/>
        </w:trPr>
        <w:tc>
          <w:tcPr>
            <w:tcW w:w="1135" w:type="dxa"/>
            <w:vMerge/>
          </w:tcPr>
          <w:p w14:paraId="3414F99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3B77F9B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1A712CF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193AFE4" w14:textId="28A93D0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5</w:t>
            </w:r>
          </w:p>
        </w:tc>
        <w:tc>
          <w:tcPr>
            <w:tcW w:w="1134" w:type="dxa"/>
          </w:tcPr>
          <w:p w14:paraId="2EA7A941" w14:textId="7F97B3D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1134" w:type="dxa"/>
          </w:tcPr>
          <w:p w14:paraId="0FEDF302" w14:textId="79DB786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0</w:t>
            </w:r>
          </w:p>
        </w:tc>
        <w:tc>
          <w:tcPr>
            <w:tcW w:w="992" w:type="dxa"/>
          </w:tcPr>
          <w:p w14:paraId="78957C90" w14:textId="6541A58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4</w:t>
            </w:r>
          </w:p>
        </w:tc>
      </w:tr>
      <w:tr w:rsidR="00CB29BA" w:rsidRPr="008876EA" w14:paraId="39C12990" w14:textId="5ECFB510" w:rsidTr="00CB29BA">
        <w:trPr>
          <w:jc w:val="center"/>
        </w:trPr>
        <w:tc>
          <w:tcPr>
            <w:tcW w:w="1135" w:type="dxa"/>
            <w:vMerge/>
          </w:tcPr>
          <w:p w14:paraId="5DC94ABD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0E450D01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2764" w:type="dxa"/>
          </w:tcPr>
          <w:p w14:paraId="0A1098C3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79D5457E" w14:textId="2278347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1134" w:type="dxa"/>
          </w:tcPr>
          <w:p w14:paraId="49B90742" w14:textId="7882705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1134" w:type="dxa"/>
          </w:tcPr>
          <w:p w14:paraId="5A08108B" w14:textId="3F1C4D5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1</w:t>
            </w:r>
          </w:p>
        </w:tc>
        <w:tc>
          <w:tcPr>
            <w:tcW w:w="992" w:type="dxa"/>
          </w:tcPr>
          <w:p w14:paraId="238D7C91" w14:textId="06BD319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CB29BA" w:rsidRPr="008876EA" w14:paraId="173A6FA9" w14:textId="0B2F70C5" w:rsidTr="00CB29BA">
        <w:trPr>
          <w:jc w:val="center"/>
        </w:trPr>
        <w:tc>
          <w:tcPr>
            <w:tcW w:w="1135" w:type="dxa"/>
            <w:vMerge/>
          </w:tcPr>
          <w:p w14:paraId="4264400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AF9D1D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CF3275F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45B9F35D" w14:textId="232458E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7</w:t>
            </w:r>
          </w:p>
        </w:tc>
        <w:tc>
          <w:tcPr>
            <w:tcW w:w="1134" w:type="dxa"/>
          </w:tcPr>
          <w:p w14:paraId="06841BE6" w14:textId="44746B9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1134" w:type="dxa"/>
          </w:tcPr>
          <w:p w14:paraId="098B03B6" w14:textId="4150647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8</w:t>
            </w:r>
          </w:p>
        </w:tc>
        <w:tc>
          <w:tcPr>
            <w:tcW w:w="992" w:type="dxa"/>
          </w:tcPr>
          <w:p w14:paraId="76F80B6A" w14:textId="5D8CF3E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0</w:t>
            </w:r>
          </w:p>
        </w:tc>
      </w:tr>
      <w:tr w:rsidR="00CB29BA" w:rsidRPr="008876EA" w14:paraId="5303196A" w14:textId="1C7694E9" w:rsidTr="00CB29BA">
        <w:trPr>
          <w:jc w:val="center"/>
        </w:trPr>
        <w:tc>
          <w:tcPr>
            <w:tcW w:w="1135" w:type="dxa"/>
            <w:vMerge/>
          </w:tcPr>
          <w:p w14:paraId="37DA5B85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EF5CED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70CD98F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F67DAF7" w14:textId="0375294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1134" w:type="dxa"/>
          </w:tcPr>
          <w:p w14:paraId="437D7622" w14:textId="40BD4C2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1134" w:type="dxa"/>
          </w:tcPr>
          <w:p w14:paraId="45AAAC7C" w14:textId="391F595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992" w:type="dxa"/>
          </w:tcPr>
          <w:p w14:paraId="784EE01C" w14:textId="1506BBF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2</w:t>
            </w:r>
          </w:p>
        </w:tc>
      </w:tr>
      <w:tr w:rsidR="00CB29BA" w:rsidRPr="008876EA" w14:paraId="6A6E3A01" w14:textId="604F2CFB" w:rsidTr="00CB29BA">
        <w:trPr>
          <w:trHeight w:val="406"/>
          <w:jc w:val="center"/>
        </w:trPr>
        <w:tc>
          <w:tcPr>
            <w:tcW w:w="1135" w:type="dxa"/>
            <w:vMerge/>
          </w:tcPr>
          <w:p w14:paraId="38F2E8E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59DCAC65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jogren syndrome</w:t>
            </w:r>
          </w:p>
        </w:tc>
        <w:tc>
          <w:tcPr>
            <w:tcW w:w="2764" w:type="dxa"/>
          </w:tcPr>
          <w:p w14:paraId="01CE826D" w14:textId="77381F76" w:rsidR="00CB29BA" w:rsidRPr="008876EA" w:rsidRDefault="00CB29BA" w:rsidP="00EE1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7CD50DDB" w14:textId="3E64A04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134" w:type="dxa"/>
          </w:tcPr>
          <w:p w14:paraId="4349EC48" w14:textId="3564EC0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1134" w:type="dxa"/>
          </w:tcPr>
          <w:p w14:paraId="294DD834" w14:textId="7BC0940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4</w:t>
            </w:r>
          </w:p>
        </w:tc>
        <w:tc>
          <w:tcPr>
            <w:tcW w:w="992" w:type="dxa"/>
          </w:tcPr>
          <w:p w14:paraId="4EEEE061" w14:textId="25FB9A3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8</w:t>
            </w:r>
          </w:p>
        </w:tc>
      </w:tr>
      <w:tr w:rsidR="00CB29BA" w:rsidRPr="008876EA" w14:paraId="31A0E6FF" w14:textId="606A7693" w:rsidTr="00CB29BA">
        <w:trPr>
          <w:jc w:val="center"/>
        </w:trPr>
        <w:tc>
          <w:tcPr>
            <w:tcW w:w="1135" w:type="dxa"/>
            <w:vMerge/>
          </w:tcPr>
          <w:p w14:paraId="21B4313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8D1480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FC4F2BC" w14:textId="3F1BF39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474DDCD4" w14:textId="40575F4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1134" w:type="dxa"/>
          </w:tcPr>
          <w:p w14:paraId="716F893D" w14:textId="72EF354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134" w:type="dxa"/>
          </w:tcPr>
          <w:p w14:paraId="0F831006" w14:textId="5DDCDD9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5</w:t>
            </w:r>
          </w:p>
        </w:tc>
        <w:tc>
          <w:tcPr>
            <w:tcW w:w="992" w:type="dxa"/>
          </w:tcPr>
          <w:p w14:paraId="782FD89E" w14:textId="7D2E6F4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CB29BA" w:rsidRPr="008876EA" w14:paraId="1A8FCD42" w14:textId="7B8337B1" w:rsidTr="00CB29BA">
        <w:trPr>
          <w:jc w:val="center"/>
        </w:trPr>
        <w:tc>
          <w:tcPr>
            <w:tcW w:w="1135" w:type="dxa"/>
            <w:vMerge/>
          </w:tcPr>
          <w:p w14:paraId="04CA902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A0978B1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8680B8D" w14:textId="61924D9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41FF3D8" w14:textId="796FED2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2</w:t>
            </w:r>
          </w:p>
        </w:tc>
        <w:tc>
          <w:tcPr>
            <w:tcW w:w="1134" w:type="dxa"/>
          </w:tcPr>
          <w:p w14:paraId="570256E6" w14:textId="55EAD74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2</w:t>
            </w:r>
          </w:p>
        </w:tc>
        <w:tc>
          <w:tcPr>
            <w:tcW w:w="1134" w:type="dxa"/>
          </w:tcPr>
          <w:p w14:paraId="563ECFC9" w14:textId="2D508E7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7</w:t>
            </w:r>
          </w:p>
        </w:tc>
        <w:tc>
          <w:tcPr>
            <w:tcW w:w="992" w:type="dxa"/>
          </w:tcPr>
          <w:p w14:paraId="404A40D6" w14:textId="06771BE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CB29BA" w:rsidRPr="008876EA" w14:paraId="0BC4CF1B" w14:textId="379C93A6" w:rsidTr="00CB29BA">
        <w:trPr>
          <w:jc w:val="center"/>
        </w:trPr>
        <w:tc>
          <w:tcPr>
            <w:tcW w:w="1135" w:type="dxa"/>
            <w:vMerge w:val="restart"/>
          </w:tcPr>
          <w:p w14:paraId="35BD35D8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KB to FinnGen</w:t>
            </w:r>
          </w:p>
          <w:p w14:paraId="19C216D3" w14:textId="1A89DBAD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5F258D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2764" w:type="dxa"/>
          </w:tcPr>
          <w:p w14:paraId="7D4644A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020DA2F8" w14:textId="56C82BD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7A2B079" w14:textId="14A6B60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134" w:type="dxa"/>
          </w:tcPr>
          <w:p w14:paraId="644CCB1B" w14:textId="2E71975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92" w:type="dxa"/>
          </w:tcPr>
          <w:p w14:paraId="2DDD8797" w14:textId="1C172A9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6</w:t>
            </w:r>
          </w:p>
        </w:tc>
      </w:tr>
      <w:tr w:rsidR="00CB29BA" w:rsidRPr="008876EA" w14:paraId="17700D97" w14:textId="7DEDFBBC" w:rsidTr="00CB29BA">
        <w:trPr>
          <w:jc w:val="center"/>
        </w:trPr>
        <w:tc>
          <w:tcPr>
            <w:tcW w:w="1135" w:type="dxa"/>
            <w:vMerge/>
          </w:tcPr>
          <w:p w14:paraId="1849EBD8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6E9775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5931A9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6E64CD53" w14:textId="6A3CD97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134" w:type="dxa"/>
          </w:tcPr>
          <w:p w14:paraId="29356477" w14:textId="0CB7A74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5C4B6520" w14:textId="21CB19C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3*10</w:t>
            </w:r>
          </w:p>
        </w:tc>
        <w:tc>
          <w:tcPr>
            <w:tcW w:w="992" w:type="dxa"/>
          </w:tcPr>
          <w:p w14:paraId="031A16D7" w14:textId="2511831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4</w:t>
            </w:r>
          </w:p>
        </w:tc>
      </w:tr>
      <w:tr w:rsidR="00CB29BA" w:rsidRPr="008876EA" w14:paraId="48017D02" w14:textId="6C4D54AD" w:rsidTr="00CB29BA">
        <w:trPr>
          <w:jc w:val="center"/>
        </w:trPr>
        <w:tc>
          <w:tcPr>
            <w:tcW w:w="1135" w:type="dxa"/>
            <w:vMerge/>
          </w:tcPr>
          <w:p w14:paraId="40C6219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C0264A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2DB741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413D4A6F" w14:textId="3B70D2A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0</w:t>
            </w:r>
          </w:p>
        </w:tc>
        <w:tc>
          <w:tcPr>
            <w:tcW w:w="1134" w:type="dxa"/>
          </w:tcPr>
          <w:p w14:paraId="616803D1" w14:textId="07A9389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0ED3B659" w14:textId="188E842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251BC52" w14:textId="2F7A646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0</w:t>
            </w:r>
          </w:p>
        </w:tc>
      </w:tr>
      <w:tr w:rsidR="00CB29BA" w:rsidRPr="008876EA" w14:paraId="3A54E19E" w14:textId="0947467A" w:rsidTr="00CB29BA">
        <w:trPr>
          <w:jc w:val="center"/>
        </w:trPr>
        <w:tc>
          <w:tcPr>
            <w:tcW w:w="1135" w:type="dxa"/>
            <w:vMerge/>
          </w:tcPr>
          <w:p w14:paraId="7C2589B8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721496F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2764" w:type="dxa"/>
          </w:tcPr>
          <w:p w14:paraId="630B0F3F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016B8008" w14:textId="724D16C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134" w:type="dxa"/>
          </w:tcPr>
          <w:p w14:paraId="0E9B09AC" w14:textId="54B7A04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0E60ACEC" w14:textId="0905587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992" w:type="dxa"/>
          </w:tcPr>
          <w:p w14:paraId="59E4C284" w14:textId="0DE0D20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CB29BA" w:rsidRPr="008876EA" w14:paraId="430C034C" w14:textId="333267AD" w:rsidTr="00CB29BA">
        <w:trPr>
          <w:jc w:val="center"/>
        </w:trPr>
        <w:tc>
          <w:tcPr>
            <w:tcW w:w="1135" w:type="dxa"/>
            <w:vMerge/>
          </w:tcPr>
          <w:p w14:paraId="65603C4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7F5F78B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226515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7B1C64CC" w14:textId="126F6AD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134" w:type="dxa"/>
          </w:tcPr>
          <w:p w14:paraId="546F1ECB" w14:textId="238CF47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E527B7E" w14:textId="7BEE88D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992" w:type="dxa"/>
          </w:tcPr>
          <w:p w14:paraId="05E713B8" w14:textId="2C03B4E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CB29BA" w:rsidRPr="008876EA" w14:paraId="357F9FF8" w14:textId="784DE07D" w:rsidTr="00CB29BA">
        <w:trPr>
          <w:jc w:val="center"/>
        </w:trPr>
        <w:tc>
          <w:tcPr>
            <w:tcW w:w="1135" w:type="dxa"/>
            <w:vMerge/>
          </w:tcPr>
          <w:p w14:paraId="3EE7628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DBBF92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F51859D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2A576820" w14:textId="5761B97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134" w:type="dxa"/>
          </w:tcPr>
          <w:p w14:paraId="1F74C906" w14:textId="45E3A00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134" w:type="dxa"/>
          </w:tcPr>
          <w:p w14:paraId="22A02A7D" w14:textId="4880454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992" w:type="dxa"/>
          </w:tcPr>
          <w:p w14:paraId="5E48354B" w14:textId="3DBD818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B29BA" w:rsidRPr="008876EA" w14:paraId="2A025520" w14:textId="3FB59EFD" w:rsidTr="00CB29BA">
        <w:trPr>
          <w:jc w:val="center"/>
        </w:trPr>
        <w:tc>
          <w:tcPr>
            <w:tcW w:w="1135" w:type="dxa"/>
            <w:vMerge/>
          </w:tcPr>
          <w:p w14:paraId="7C28AEF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3FCCB9E1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764" w:type="dxa"/>
          </w:tcPr>
          <w:p w14:paraId="2C03D4A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6C462D38" w14:textId="718BC2A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9*10</w:t>
            </w:r>
          </w:p>
        </w:tc>
        <w:tc>
          <w:tcPr>
            <w:tcW w:w="1134" w:type="dxa"/>
          </w:tcPr>
          <w:p w14:paraId="5980FB0F" w14:textId="1488F74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653ABFED" w14:textId="14FF132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679FAF11" w14:textId="0CE49A1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</w:tr>
      <w:tr w:rsidR="00CB29BA" w:rsidRPr="008876EA" w14:paraId="1A609E6F" w14:textId="02052559" w:rsidTr="00CB29BA">
        <w:trPr>
          <w:jc w:val="center"/>
        </w:trPr>
        <w:tc>
          <w:tcPr>
            <w:tcW w:w="1135" w:type="dxa"/>
            <w:vMerge/>
          </w:tcPr>
          <w:p w14:paraId="36887E86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D6AA29D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6EED22E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0461F1FD" w14:textId="19B6CAA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*10</w:t>
            </w:r>
          </w:p>
        </w:tc>
        <w:tc>
          <w:tcPr>
            <w:tcW w:w="1134" w:type="dxa"/>
          </w:tcPr>
          <w:p w14:paraId="7428762B" w14:textId="788A74B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0981D183" w14:textId="68EADBC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0D4B1E60" w14:textId="3FA4EBC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</w:tr>
      <w:tr w:rsidR="00CB29BA" w:rsidRPr="008876EA" w14:paraId="313CF4BA" w14:textId="509F6E5C" w:rsidTr="00CB29BA">
        <w:trPr>
          <w:jc w:val="center"/>
        </w:trPr>
        <w:tc>
          <w:tcPr>
            <w:tcW w:w="1135" w:type="dxa"/>
            <w:vMerge/>
          </w:tcPr>
          <w:p w14:paraId="07AAC9E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E0FE0D5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2311D4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0F8E7EE8" w14:textId="5B1475B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7</w:t>
            </w:r>
          </w:p>
        </w:tc>
        <w:tc>
          <w:tcPr>
            <w:tcW w:w="1134" w:type="dxa"/>
          </w:tcPr>
          <w:p w14:paraId="71525E7B" w14:textId="6099425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7FB79711" w14:textId="2B43F3C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4010DD79" w14:textId="10A4AC6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1</w:t>
            </w:r>
          </w:p>
        </w:tc>
      </w:tr>
      <w:tr w:rsidR="00CB29BA" w:rsidRPr="008876EA" w14:paraId="4459D233" w14:textId="7E9B0B81" w:rsidTr="00CB29BA">
        <w:trPr>
          <w:jc w:val="center"/>
        </w:trPr>
        <w:tc>
          <w:tcPr>
            <w:tcW w:w="1135" w:type="dxa"/>
            <w:vMerge/>
          </w:tcPr>
          <w:p w14:paraId="0A85457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35C59734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rohn’s disease </w:t>
            </w: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(small intestine)</w:t>
            </w:r>
          </w:p>
        </w:tc>
        <w:tc>
          <w:tcPr>
            <w:tcW w:w="2764" w:type="dxa"/>
          </w:tcPr>
          <w:p w14:paraId="7846849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R Egger</w:t>
            </w:r>
          </w:p>
        </w:tc>
        <w:tc>
          <w:tcPr>
            <w:tcW w:w="1210" w:type="dxa"/>
          </w:tcPr>
          <w:p w14:paraId="7363685C" w14:textId="3AF436B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1134" w:type="dxa"/>
          </w:tcPr>
          <w:p w14:paraId="0B80F452" w14:textId="236F6BB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</w:tcPr>
          <w:p w14:paraId="3B23AF39" w14:textId="1827005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F96F47E" w14:textId="6B73BF5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CB29BA" w:rsidRPr="008876EA" w14:paraId="2DCAD640" w14:textId="55556CC9" w:rsidTr="00CB29BA">
        <w:trPr>
          <w:jc w:val="center"/>
        </w:trPr>
        <w:tc>
          <w:tcPr>
            <w:tcW w:w="1135" w:type="dxa"/>
            <w:vMerge/>
          </w:tcPr>
          <w:p w14:paraId="44E1C8A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4DC0F4E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943EC3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029E980C" w14:textId="0FDEC96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72027507" w14:textId="7CAA1B1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787A9612" w14:textId="24DEBBF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3*10</w:t>
            </w:r>
          </w:p>
        </w:tc>
        <w:tc>
          <w:tcPr>
            <w:tcW w:w="992" w:type="dxa"/>
          </w:tcPr>
          <w:p w14:paraId="06256693" w14:textId="238A8B2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CB29BA" w:rsidRPr="008876EA" w14:paraId="168952D0" w14:textId="008440CB" w:rsidTr="00CB29BA">
        <w:trPr>
          <w:jc w:val="center"/>
        </w:trPr>
        <w:tc>
          <w:tcPr>
            <w:tcW w:w="1135" w:type="dxa"/>
            <w:vMerge/>
          </w:tcPr>
          <w:p w14:paraId="598A12E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10487A8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5D4FA0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20BB18EE" w14:textId="6E9D942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20E551F8" w14:textId="2E49885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4452BCB5" w14:textId="56013CB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*10</w:t>
            </w:r>
          </w:p>
        </w:tc>
        <w:tc>
          <w:tcPr>
            <w:tcW w:w="992" w:type="dxa"/>
          </w:tcPr>
          <w:p w14:paraId="282470A3" w14:textId="296F05D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</w:tr>
      <w:tr w:rsidR="00CB29BA" w:rsidRPr="008876EA" w14:paraId="52482834" w14:textId="2D7827F9" w:rsidTr="00CB29BA">
        <w:trPr>
          <w:jc w:val="center"/>
        </w:trPr>
        <w:tc>
          <w:tcPr>
            <w:tcW w:w="1135" w:type="dxa"/>
            <w:vMerge/>
          </w:tcPr>
          <w:p w14:paraId="2D3AAEB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3F4E2C7A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large intestine)</w:t>
            </w:r>
          </w:p>
        </w:tc>
        <w:tc>
          <w:tcPr>
            <w:tcW w:w="2764" w:type="dxa"/>
          </w:tcPr>
          <w:p w14:paraId="350D176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68AF4182" w14:textId="2D204A9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1134" w:type="dxa"/>
          </w:tcPr>
          <w:p w14:paraId="746023C4" w14:textId="088305A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6C239FB" w14:textId="338533F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</w:tcPr>
          <w:p w14:paraId="77A9D135" w14:textId="78CB050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1</w:t>
            </w:r>
          </w:p>
        </w:tc>
      </w:tr>
      <w:tr w:rsidR="00CB29BA" w:rsidRPr="008876EA" w14:paraId="11917763" w14:textId="6ECEE05E" w:rsidTr="00CB29BA">
        <w:trPr>
          <w:jc w:val="center"/>
        </w:trPr>
        <w:tc>
          <w:tcPr>
            <w:tcW w:w="1135" w:type="dxa"/>
            <w:vMerge/>
          </w:tcPr>
          <w:p w14:paraId="353B45E8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DF5A82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1440B5F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58BAE88D" w14:textId="4AD9550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134" w:type="dxa"/>
          </w:tcPr>
          <w:p w14:paraId="3971CB04" w14:textId="41F691B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1815E083" w14:textId="7398446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509ABAD1" w14:textId="1A6460E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</w:tr>
      <w:tr w:rsidR="00CB29BA" w:rsidRPr="008876EA" w14:paraId="4FAB83E9" w14:textId="515FD658" w:rsidTr="00CB29BA">
        <w:trPr>
          <w:jc w:val="center"/>
        </w:trPr>
        <w:tc>
          <w:tcPr>
            <w:tcW w:w="1135" w:type="dxa"/>
            <w:vMerge/>
          </w:tcPr>
          <w:p w14:paraId="149DBC5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24F82B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F558A6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41A60F00" w14:textId="12C7144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7E0272E9" w14:textId="7A61F7B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73F02836" w14:textId="2F6FEB0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572E8E4B" w14:textId="5EE25D3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CB29BA" w:rsidRPr="008876EA" w14:paraId="55E77B4E" w14:textId="200EC38E" w:rsidTr="00CB29BA">
        <w:trPr>
          <w:jc w:val="center"/>
        </w:trPr>
        <w:tc>
          <w:tcPr>
            <w:tcW w:w="1135" w:type="dxa"/>
            <w:vMerge/>
          </w:tcPr>
          <w:p w14:paraId="01F0611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DCA0C04" w14:textId="4019BC8D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764" w:type="dxa"/>
          </w:tcPr>
          <w:p w14:paraId="4B3BF30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2EE9CA1A" w14:textId="3CFED42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61FCD64F" w14:textId="171CC62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416DE06B" w14:textId="0E9F917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8</w:t>
            </w:r>
          </w:p>
        </w:tc>
        <w:tc>
          <w:tcPr>
            <w:tcW w:w="992" w:type="dxa"/>
          </w:tcPr>
          <w:p w14:paraId="4964A4C3" w14:textId="26BE780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CB29BA" w:rsidRPr="008876EA" w14:paraId="3FFDB976" w14:textId="126DC803" w:rsidTr="00CB29BA">
        <w:trPr>
          <w:jc w:val="center"/>
        </w:trPr>
        <w:tc>
          <w:tcPr>
            <w:tcW w:w="1135" w:type="dxa"/>
            <w:vMerge/>
          </w:tcPr>
          <w:p w14:paraId="2C7253C7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904B71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4F1816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238BF32" w14:textId="45EAFA5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6137103E" w14:textId="6293E26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595BCE5E" w14:textId="1A9B296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992" w:type="dxa"/>
          </w:tcPr>
          <w:p w14:paraId="7F76A6ED" w14:textId="37F9CCD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</w:tr>
      <w:tr w:rsidR="00CB29BA" w:rsidRPr="008876EA" w14:paraId="21308CCD" w14:textId="1E6A6DBB" w:rsidTr="00CB29BA">
        <w:trPr>
          <w:jc w:val="center"/>
        </w:trPr>
        <w:tc>
          <w:tcPr>
            <w:tcW w:w="1135" w:type="dxa"/>
            <w:vMerge/>
          </w:tcPr>
          <w:p w14:paraId="03C0BF6F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47CB774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F96A47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2540EA07" w14:textId="5E62809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28A8AD04" w14:textId="03EBC02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19D07C59" w14:textId="4D8FA18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14:paraId="33F2DDB8" w14:textId="75159EA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8</w:t>
            </w:r>
          </w:p>
        </w:tc>
      </w:tr>
      <w:tr w:rsidR="00CB29BA" w:rsidRPr="008876EA" w14:paraId="3933217C" w14:textId="4DEFFA97" w:rsidTr="00CB29BA">
        <w:trPr>
          <w:jc w:val="center"/>
        </w:trPr>
        <w:tc>
          <w:tcPr>
            <w:tcW w:w="1135" w:type="dxa"/>
            <w:vMerge/>
          </w:tcPr>
          <w:p w14:paraId="5E965BF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952846B" w14:textId="5BAF08A2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2764" w:type="dxa"/>
          </w:tcPr>
          <w:p w14:paraId="7DAEE27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3FE96196" w14:textId="0638555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7366DFBD" w14:textId="2042AF9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4BE9D2D" w14:textId="63903C8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74015D5F" w14:textId="11A2688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CB29BA" w:rsidRPr="008876EA" w14:paraId="2DA37BC1" w14:textId="1C7AAD7B" w:rsidTr="00CB29BA">
        <w:trPr>
          <w:jc w:val="center"/>
        </w:trPr>
        <w:tc>
          <w:tcPr>
            <w:tcW w:w="1135" w:type="dxa"/>
            <w:vMerge/>
          </w:tcPr>
          <w:p w14:paraId="799870A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827ACD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51F5241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04F6F66" w14:textId="2E8982B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06A5E06C" w14:textId="5AD8FEE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6CD96833" w14:textId="438766C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5*10</w:t>
            </w:r>
          </w:p>
        </w:tc>
        <w:tc>
          <w:tcPr>
            <w:tcW w:w="992" w:type="dxa"/>
          </w:tcPr>
          <w:p w14:paraId="76968755" w14:textId="193C4DA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</w:tr>
      <w:tr w:rsidR="00CB29BA" w:rsidRPr="008876EA" w14:paraId="7DF3D4FD" w14:textId="14D26D12" w:rsidTr="00CB29BA">
        <w:trPr>
          <w:jc w:val="center"/>
        </w:trPr>
        <w:tc>
          <w:tcPr>
            <w:tcW w:w="1135" w:type="dxa"/>
            <w:vMerge/>
          </w:tcPr>
          <w:p w14:paraId="73CF636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7625E49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6BEBA0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5F63ED52" w14:textId="1A351E8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1134" w:type="dxa"/>
          </w:tcPr>
          <w:p w14:paraId="0F2D9681" w14:textId="3C7F5DD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0E64C2C2" w14:textId="52194FA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3CC59A34" w14:textId="28A0AE8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8</w:t>
            </w:r>
          </w:p>
        </w:tc>
      </w:tr>
      <w:tr w:rsidR="00CB29BA" w:rsidRPr="008876EA" w14:paraId="33E5AC91" w14:textId="40BBFFA4" w:rsidTr="00CB29BA">
        <w:trPr>
          <w:jc w:val="center"/>
        </w:trPr>
        <w:tc>
          <w:tcPr>
            <w:tcW w:w="1135" w:type="dxa"/>
            <w:vMerge/>
          </w:tcPr>
          <w:p w14:paraId="0E3EF96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20F3ACD5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764" w:type="dxa"/>
          </w:tcPr>
          <w:p w14:paraId="3F3A1FE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2CEC7DE7" w14:textId="02E0CA0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354FD3F1" w14:textId="251B96A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C84B336" w14:textId="2E6FF97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*10</w:t>
            </w:r>
          </w:p>
        </w:tc>
        <w:tc>
          <w:tcPr>
            <w:tcW w:w="992" w:type="dxa"/>
          </w:tcPr>
          <w:p w14:paraId="011D7E04" w14:textId="63AA840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9</w:t>
            </w:r>
          </w:p>
        </w:tc>
      </w:tr>
      <w:tr w:rsidR="00CB29BA" w:rsidRPr="008876EA" w14:paraId="607D287B" w14:textId="65826D63" w:rsidTr="00CB29BA">
        <w:trPr>
          <w:jc w:val="center"/>
        </w:trPr>
        <w:tc>
          <w:tcPr>
            <w:tcW w:w="1135" w:type="dxa"/>
            <w:vMerge/>
          </w:tcPr>
          <w:p w14:paraId="0D1A088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AC4D77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C8AB63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26BBD327" w14:textId="04B3561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134" w:type="dxa"/>
          </w:tcPr>
          <w:p w14:paraId="73C784C1" w14:textId="18C1E77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70CCF7C0" w14:textId="61D920D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*10</w:t>
            </w:r>
          </w:p>
        </w:tc>
        <w:tc>
          <w:tcPr>
            <w:tcW w:w="992" w:type="dxa"/>
          </w:tcPr>
          <w:p w14:paraId="104FE814" w14:textId="254413C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CB29BA" w:rsidRPr="008876EA" w14:paraId="7E9EFD75" w14:textId="631A413A" w:rsidTr="00CB29BA">
        <w:trPr>
          <w:jc w:val="center"/>
        </w:trPr>
        <w:tc>
          <w:tcPr>
            <w:tcW w:w="1135" w:type="dxa"/>
            <w:vMerge/>
          </w:tcPr>
          <w:p w14:paraId="3C86E1F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D983839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3B1949B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558D7DF" w14:textId="6EFAB19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5F82571C" w14:textId="61CD877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57A2F0DF" w14:textId="227C84C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5</w:t>
            </w:r>
          </w:p>
        </w:tc>
        <w:tc>
          <w:tcPr>
            <w:tcW w:w="992" w:type="dxa"/>
          </w:tcPr>
          <w:p w14:paraId="28B8A36C" w14:textId="76781DE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CB29BA" w:rsidRPr="008876EA" w14:paraId="672FBF93" w14:textId="58D8FC1F" w:rsidTr="00CB29BA">
        <w:trPr>
          <w:jc w:val="center"/>
        </w:trPr>
        <w:tc>
          <w:tcPr>
            <w:tcW w:w="1135" w:type="dxa"/>
            <w:vMerge/>
          </w:tcPr>
          <w:p w14:paraId="346E7B26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0D772E3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2764" w:type="dxa"/>
          </w:tcPr>
          <w:p w14:paraId="3034731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376E2F76" w14:textId="1DFFA6F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1</w:t>
            </w:r>
          </w:p>
        </w:tc>
        <w:tc>
          <w:tcPr>
            <w:tcW w:w="1134" w:type="dxa"/>
          </w:tcPr>
          <w:p w14:paraId="19F97FDB" w14:textId="468FBCC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45ACA8E" w14:textId="3E9415E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92" w:type="dxa"/>
          </w:tcPr>
          <w:p w14:paraId="27CE46C5" w14:textId="3F33011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</w:tr>
      <w:tr w:rsidR="00CB29BA" w:rsidRPr="008876EA" w14:paraId="006238B9" w14:textId="0250BA58" w:rsidTr="00CB29BA">
        <w:trPr>
          <w:jc w:val="center"/>
        </w:trPr>
        <w:tc>
          <w:tcPr>
            <w:tcW w:w="1135" w:type="dxa"/>
            <w:vMerge/>
          </w:tcPr>
          <w:p w14:paraId="2DD5472A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A17EB2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2A5094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69E2203D" w14:textId="24D28BE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19725F9A" w14:textId="3C4E65E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2848152E" w14:textId="1F3A6A0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992" w:type="dxa"/>
          </w:tcPr>
          <w:p w14:paraId="04D407C6" w14:textId="5892FF0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</w:tr>
      <w:tr w:rsidR="00CB29BA" w:rsidRPr="008876EA" w14:paraId="6B0927A9" w14:textId="7A8F97BC" w:rsidTr="00CB29BA">
        <w:trPr>
          <w:jc w:val="center"/>
        </w:trPr>
        <w:tc>
          <w:tcPr>
            <w:tcW w:w="1135" w:type="dxa"/>
            <w:vMerge/>
          </w:tcPr>
          <w:p w14:paraId="5326C6B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1A1DBC2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97866B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2C4A9C42" w14:textId="26A7225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48CEC47" w14:textId="74DDF10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5DDE6C78" w14:textId="6148BD5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E3440FD" w14:textId="40832DF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6</w:t>
            </w:r>
          </w:p>
        </w:tc>
      </w:tr>
      <w:tr w:rsidR="00CB29BA" w:rsidRPr="008876EA" w14:paraId="2A2CD729" w14:textId="682F41D7" w:rsidTr="00CB29BA">
        <w:trPr>
          <w:jc w:val="center"/>
        </w:trPr>
        <w:tc>
          <w:tcPr>
            <w:tcW w:w="1135" w:type="dxa"/>
            <w:vMerge w:val="restart"/>
          </w:tcPr>
          <w:p w14:paraId="61149BF3" w14:textId="19F1A3C2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76E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</w:t>
            </w:r>
            <w:r w:rsidRPr="008876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B to GLIDE</w:t>
            </w:r>
          </w:p>
        </w:tc>
        <w:tc>
          <w:tcPr>
            <w:tcW w:w="1554" w:type="dxa"/>
            <w:vMerge w:val="restart"/>
          </w:tcPr>
          <w:p w14:paraId="6EAFAEC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2764" w:type="dxa"/>
          </w:tcPr>
          <w:p w14:paraId="64D067D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24CFCF77" w14:textId="550454B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*10</w:t>
            </w:r>
          </w:p>
        </w:tc>
        <w:tc>
          <w:tcPr>
            <w:tcW w:w="1134" w:type="dxa"/>
          </w:tcPr>
          <w:p w14:paraId="7DA6567B" w14:textId="7C2DC66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1134" w:type="dxa"/>
          </w:tcPr>
          <w:p w14:paraId="6BE1A3E6" w14:textId="11BB80C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92" w:type="dxa"/>
          </w:tcPr>
          <w:p w14:paraId="51452AEE" w14:textId="5F3ED12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</w:t>
            </w:r>
          </w:p>
        </w:tc>
      </w:tr>
      <w:tr w:rsidR="00CB29BA" w:rsidRPr="008876EA" w14:paraId="68A09689" w14:textId="5B413F2B" w:rsidTr="00CB29BA">
        <w:trPr>
          <w:jc w:val="center"/>
        </w:trPr>
        <w:tc>
          <w:tcPr>
            <w:tcW w:w="1135" w:type="dxa"/>
            <w:vMerge/>
          </w:tcPr>
          <w:p w14:paraId="154705E1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0B9553D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107F07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442F009D" w14:textId="22335BA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3B8FFA0B" w14:textId="274F92A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6A78BDEA" w14:textId="1F01F3A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992" w:type="dxa"/>
          </w:tcPr>
          <w:p w14:paraId="6888B3A4" w14:textId="73FE55F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CB29BA" w:rsidRPr="008876EA" w14:paraId="507F2D13" w14:textId="24E88989" w:rsidTr="00CB29BA">
        <w:trPr>
          <w:jc w:val="center"/>
        </w:trPr>
        <w:tc>
          <w:tcPr>
            <w:tcW w:w="1135" w:type="dxa"/>
            <w:vMerge/>
          </w:tcPr>
          <w:p w14:paraId="73BC0465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F0195D9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4ADE62C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17086005" w14:textId="32BAA02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2D63BF58" w14:textId="3C9E156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5C5B2751" w14:textId="28ECD2C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992" w:type="dxa"/>
          </w:tcPr>
          <w:p w14:paraId="147E461A" w14:textId="061DD02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CB29BA" w:rsidRPr="008876EA" w14:paraId="5BD1956D" w14:textId="47241A35" w:rsidTr="00CB29BA">
        <w:trPr>
          <w:jc w:val="center"/>
        </w:trPr>
        <w:tc>
          <w:tcPr>
            <w:tcW w:w="1135" w:type="dxa"/>
            <w:vMerge/>
          </w:tcPr>
          <w:p w14:paraId="39F11D2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1F72BB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2764" w:type="dxa"/>
          </w:tcPr>
          <w:p w14:paraId="325401B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52CAF28E" w14:textId="17A84DE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8315F8C" w14:textId="2EC1CBA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0F5EBCD" w14:textId="205E6A2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</w:tcPr>
          <w:p w14:paraId="758B5003" w14:textId="22ABD2F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</w:tr>
      <w:tr w:rsidR="00CB29BA" w:rsidRPr="008876EA" w14:paraId="572B5385" w14:textId="73023417" w:rsidTr="00CB29BA">
        <w:trPr>
          <w:jc w:val="center"/>
        </w:trPr>
        <w:tc>
          <w:tcPr>
            <w:tcW w:w="1135" w:type="dxa"/>
            <w:vMerge/>
          </w:tcPr>
          <w:p w14:paraId="125E644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A3A681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DB801D6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6C8A9956" w14:textId="5BAE574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4C075FC6" w14:textId="4A570C9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2167B2B3" w14:textId="611BB99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992" w:type="dxa"/>
          </w:tcPr>
          <w:p w14:paraId="3E5FB562" w14:textId="5D89BE9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</w:tr>
      <w:tr w:rsidR="00CB29BA" w:rsidRPr="008876EA" w14:paraId="51B95737" w14:textId="1A1AFE37" w:rsidTr="00CB29BA">
        <w:trPr>
          <w:jc w:val="center"/>
        </w:trPr>
        <w:tc>
          <w:tcPr>
            <w:tcW w:w="1135" w:type="dxa"/>
            <w:vMerge/>
          </w:tcPr>
          <w:p w14:paraId="342FFAEC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FB9EEE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0B0ECC1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79A8F114" w14:textId="088A055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4B2517CF" w14:textId="31FBE5A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70E64BFC" w14:textId="7FAC3BC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992" w:type="dxa"/>
          </w:tcPr>
          <w:p w14:paraId="33DC4985" w14:textId="188C3D6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CB29BA" w:rsidRPr="008876EA" w14:paraId="714930C3" w14:textId="7FA9CD78" w:rsidTr="00CB29BA">
        <w:trPr>
          <w:jc w:val="center"/>
        </w:trPr>
        <w:tc>
          <w:tcPr>
            <w:tcW w:w="1135" w:type="dxa"/>
            <w:vMerge/>
          </w:tcPr>
          <w:p w14:paraId="4E53BB4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D44C558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764" w:type="dxa"/>
          </w:tcPr>
          <w:p w14:paraId="5253BB6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5C412173" w14:textId="27A6D61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0A7CC8ED" w14:textId="7F41808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22B408FB" w14:textId="00DF4DE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5C7BAB8" w14:textId="43531AE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CB29BA" w:rsidRPr="008876EA" w14:paraId="31B67D77" w14:textId="1A67E723" w:rsidTr="00CB29BA">
        <w:trPr>
          <w:jc w:val="center"/>
        </w:trPr>
        <w:tc>
          <w:tcPr>
            <w:tcW w:w="1135" w:type="dxa"/>
            <w:vMerge/>
          </w:tcPr>
          <w:p w14:paraId="1FE09A95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69715C8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6D2B505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0202408" w14:textId="0D7F5F8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134" w:type="dxa"/>
          </w:tcPr>
          <w:p w14:paraId="37DF1729" w14:textId="7DE0A70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1A21686F" w14:textId="02F4B56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5CC21417" w14:textId="19671F1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</w:tc>
      </w:tr>
      <w:tr w:rsidR="00CB29BA" w:rsidRPr="008876EA" w14:paraId="76ACE2A8" w14:textId="673C7499" w:rsidTr="00CB29BA">
        <w:trPr>
          <w:jc w:val="center"/>
        </w:trPr>
        <w:tc>
          <w:tcPr>
            <w:tcW w:w="1135" w:type="dxa"/>
            <w:vMerge/>
          </w:tcPr>
          <w:p w14:paraId="40F7FFF1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522A5DC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1D418C37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3DF44098" w14:textId="6A7F692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134" w:type="dxa"/>
          </w:tcPr>
          <w:p w14:paraId="7D5D592C" w14:textId="61D3701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1700C14D" w14:textId="0A87487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6673088E" w14:textId="72C1BA2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5</w:t>
            </w:r>
          </w:p>
        </w:tc>
      </w:tr>
      <w:tr w:rsidR="00CB29BA" w:rsidRPr="008876EA" w14:paraId="2D469D89" w14:textId="03C13466" w:rsidTr="00CB29BA">
        <w:trPr>
          <w:jc w:val="center"/>
        </w:trPr>
        <w:tc>
          <w:tcPr>
            <w:tcW w:w="1135" w:type="dxa"/>
            <w:vMerge/>
          </w:tcPr>
          <w:p w14:paraId="61804E93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12534DDF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small intestine)</w:t>
            </w:r>
          </w:p>
        </w:tc>
        <w:tc>
          <w:tcPr>
            <w:tcW w:w="2764" w:type="dxa"/>
          </w:tcPr>
          <w:p w14:paraId="20DF3024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793A6AA0" w14:textId="003EF69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1A96D29E" w14:textId="1A46BA6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1134" w:type="dxa"/>
          </w:tcPr>
          <w:p w14:paraId="2A003496" w14:textId="09D30A4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992" w:type="dxa"/>
          </w:tcPr>
          <w:p w14:paraId="60628113" w14:textId="092B9CF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5</w:t>
            </w:r>
          </w:p>
        </w:tc>
      </w:tr>
      <w:tr w:rsidR="00CB29BA" w:rsidRPr="008876EA" w14:paraId="60867BF2" w14:textId="003F16C3" w:rsidTr="00CB29BA">
        <w:trPr>
          <w:jc w:val="center"/>
        </w:trPr>
        <w:tc>
          <w:tcPr>
            <w:tcW w:w="1135" w:type="dxa"/>
            <w:vMerge/>
          </w:tcPr>
          <w:p w14:paraId="09165D0D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9FC6BC1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3BE8F26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5A44CE5E" w14:textId="4DA3314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8*10</w:t>
            </w:r>
          </w:p>
        </w:tc>
        <w:tc>
          <w:tcPr>
            <w:tcW w:w="1134" w:type="dxa"/>
          </w:tcPr>
          <w:p w14:paraId="465F01EF" w14:textId="752B2E7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134" w:type="dxa"/>
          </w:tcPr>
          <w:p w14:paraId="21C028E1" w14:textId="0BD1C72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992" w:type="dxa"/>
          </w:tcPr>
          <w:p w14:paraId="6A7E3673" w14:textId="58C5307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</w:tr>
      <w:tr w:rsidR="00CB29BA" w:rsidRPr="008876EA" w14:paraId="3B97CD1F" w14:textId="5E0B7AAA" w:rsidTr="00CB29BA">
        <w:trPr>
          <w:jc w:val="center"/>
        </w:trPr>
        <w:tc>
          <w:tcPr>
            <w:tcW w:w="1135" w:type="dxa"/>
            <w:vMerge/>
          </w:tcPr>
          <w:p w14:paraId="224DD645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F21E95D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302558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5274625D" w14:textId="08A6E4B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*10</w:t>
            </w:r>
          </w:p>
        </w:tc>
        <w:tc>
          <w:tcPr>
            <w:tcW w:w="1134" w:type="dxa"/>
          </w:tcPr>
          <w:p w14:paraId="59B97711" w14:textId="69E3E5E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134" w:type="dxa"/>
          </w:tcPr>
          <w:p w14:paraId="1988199D" w14:textId="14513E5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992" w:type="dxa"/>
          </w:tcPr>
          <w:p w14:paraId="06BE05AB" w14:textId="08CBC8A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5</w:t>
            </w:r>
          </w:p>
        </w:tc>
      </w:tr>
      <w:tr w:rsidR="00CB29BA" w:rsidRPr="008876EA" w14:paraId="3614A1AD" w14:textId="7DE91EA3" w:rsidTr="00CB29BA">
        <w:trPr>
          <w:jc w:val="center"/>
        </w:trPr>
        <w:tc>
          <w:tcPr>
            <w:tcW w:w="1135" w:type="dxa"/>
            <w:vMerge/>
          </w:tcPr>
          <w:p w14:paraId="49A4F73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58AC50AB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large intestine)</w:t>
            </w:r>
          </w:p>
        </w:tc>
        <w:tc>
          <w:tcPr>
            <w:tcW w:w="2764" w:type="dxa"/>
          </w:tcPr>
          <w:p w14:paraId="659F949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38538190" w14:textId="059FF0A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623A1D00" w14:textId="4C99B51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8</w:t>
            </w:r>
          </w:p>
        </w:tc>
        <w:tc>
          <w:tcPr>
            <w:tcW w:w="1134" w:type="dxa"/>
          </w:tcPr>
          <w:p w14:paraId="06D9D362" w14:textId="3C86A41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92" w:type="dxa"/>
          </w:tcPr>
          <w:p w14:paraId="7B1932A9" w14:textId="492BF39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CB29BA" w:rsidRPr="008876EA" w14:paraId="7F4C7275" w14:textId="60F4EBE4" w:rsidTr="00CB29BA">
        <w:trPr>
          <w:jc w:val="center"/>
        </w:trPr>
        <w:tc>
          <w:tcPr>
            <w:tcW w:w="1135" w:type="dxa"/>
            <w:vMerge/>
          </w:tcPr>
          <w:p w14:paraId="508B397F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8299A34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F0D60E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2E26B1D6" w14:textId="63DF2F4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0567721F" w14:textId="68F3819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2542DEC4" w14:textId="7662849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369B6DC3" w14:textId="006EF5B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9</w:t>
            </w:r>
          </w:p>
        </w:tc>
      </w:tr>
      <w:tr w:rsidR="00CB29BA" w:rsidRPr="008876EA" w14:paraId="05329759" w14:textId="3D566084" w:rsidTr="00CB29BA">
        <w:trPr>
          <w:jc w:val="center"/>
        </w:trPr>
        <w:tc>
          <w:tcPr>
            <w:tcW w:w="1135" w:type="dxa"/>
            <w:vMerge/>
          </w:tcPr>
          <w:p w14:paraId="32CFF73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6F4B53BD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7D86F4C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01A3BAF6" w14:textId="2920199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2D676FAA" w14:textId="74A873E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134" w:type="dxa"/>
          </w:tcPr>
          <w:p w14:paraId="7ADAAD5C" w14:textId="5076BDF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</w:tcPr>
          <w:p w14:paraId="28C878F7" w14:textId="3F1D660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</w:tr>
      <w:tr w:rsidR="00CB29BA" w:rsidRPr="008876EA" w14:paraId="2867F2FF" w14:textId="5C43D2EA" w:rsidTr="00CB29BA">
        <w:trPr>
          <w:jc w:val="center"/>
        </w:trPr>
        <w:tc>
          <w:tcPr>
            <w:tcW w:w="1135" w:type="dxa"/>
            <w:vMerge/>
          </w:tcPr>
          <w:p w14:paraId="00E4D18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6547EC1B" w14:textId="7F899FBC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764" w:type="dxa"/>
          </w:tcPr>
          <w:p w14:paraId="1339B881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4545A2F9" w14:textId="7D852FA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78FEB61E" w14:textId="01A6EBA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68B05F67" w14:textId="4F00101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6E2974F2" w14:textId="40A9008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</w:tr>
      <w:tr w:rsidR="00CB29BA" w:rsidRPr="008876EA" w14:paraId="3936F19B" w14:textId="4DF68853" w:rsidTr="00CB29BA">
        <w:trPr>
          <w:jc w:val="center"/>
        </w:trPr>
        <w:tc>
          <w:tcPr>
            <w:tcW w:w="1135" w:type="dxa"/>
            <w:vMerge/>
          </w:tcPr>
          <w:p w14:paraId="36E1FB13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669EAF6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86797C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1853A813" w14:textId="67FFF4A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5F44C454" w14:textId="44B906FF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75687CC0" w14:textId="236AB07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6EEC1357" w14:textId="6BA135E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1</w:t>
            </w:r>
          </w:p>
        </w:tc>
      </w:tr>
      <w:tr w:rsidR="00CB29BA" w:rsidRPr="008876EA" w14:paraId="3642C6CD" w14:textId="66F75A82" w:rsidTr="00CB29BA">
        <w:trPr>
          <w:jc w:val="center"/>
        </w:trPr>
        <w:tc>
          <w:tcPr>
            <w:tcW w:w="1135" w:type="dxa"/>
            <w:vMerge/>
          </w:tcPr>
          <w:p w14:paraId="0BDF9D41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1CA08734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556F9F65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73CCF892" w14:textId="344561C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0B280083" w14:textId="64C500F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037EEBF9" w14:textId="6AFA67BD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5AE3DA5D" w14:textId="3EAB82B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CB29BA" w:rsidRPr="008876EA" w14:paraId="3FD3FF86" w14:textId="63EAA599" w:rsidTr="00CB29BA">
        <w:trPr>
          <w:jc w:val="center"/>
        </w:trPr>
        <w:tc>
          <w:tcPr>
            <w:tcW w:w="1135" w:type="dxa"/>
            <w:vMerge/>
          </w:tcPr>
          <w:p w14:paraId="3AD1698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0ECA760D" w14:textId="5AF06C90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2764" w:type="dxa"/>
          </w:tcPr>
          <w:p w14:paraId="081F9CE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69994394" w14:textId="62B0EF1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1134" w:type="dxa"/>
          </w:tcPr>
          <w:p w14:paraId="102CD850" w14:textId="72DED81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2</w:t>
            </w:r>
          </w:p>
        </w:tc>
        <w:tc>
          <w:tcPr>
            <w:tcW w:w="1134" w:type="dxa"/>
          </w:tcPr>
          <w:p w14:paraId="328B3E9F" w14:textId="116857B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92" w:type="dxa"/>
          </w:tcPr>
          <w:p w14:paraId="288DFACC" w14:textId="04C71A4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CB29BA" w:rsidRPr="008876EA" w14:paraId="291B0B59" w14:textId="11709060" w:rsidTr="00CB29BA">
        <w:trPr>
          <w:jc w:val="center"/>
        </w:trPr>
        <w:tc>
          <w:tcPr>
            <w:tcW w:w="1135" w:type="dxa"/>
            <w:vMerge/>
          </w:tcPr>
          <w:p w14:paraId="42FE7FD6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387B0B8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6375611A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39913101" w14:textId="6A633BC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13C4895C" w14:textId="0480DB3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283E411C" w14:textId="67DFD7D8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1AD8E578" w14:textId="2A73245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6</w:t>
            </w:r>
          </w:p>
        </w:tc>
      </w:tr>
      <w:tr w:rsidR="00CB29BA" w:rsidRPr="008876EA" w14:paraId="44C6BE77" w14:textId="3450E318" w:rsidTr="00CB29BA">
        <w:trPr>
          <w:jc w:val="center"/>
        </w:trPr>
        <w:tc>
          <w:tcPr>
            <w:tcW w:w="1135" w:type="dxa"/>
            <w:vMerge/>
          </w:tcPr>
          <w:p w14:paraId="0D8F1433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4506AB3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BE329C9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4DA71055" w14:textId="3FF1B8A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394313DD" w14:textId="10E39EC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029A6FA9" w14:textId="509B10C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5F3088A" w14:textId="2265962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</w:tr>
      <w:tr w:rsidR="00CB29BA" w:rsidRPr="008876EA" w14:paraId="3A3273C6" w14:textId="06AE40D1" w:rsidTr="00CB29BA">
        <w:trPr>
          <w:jc w:val="center"/>
        </w:trPr>
        <w:tc>
          <w:tcPr>
            <w:tcW w:w="1135" w:type="dxa"/>
            <w:vMerge/>
          </w:tcPr>
          <w:p w14:paraId="1785A8C9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7DA8DA6B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764" w:type="dxa"/>
          </w:tcPr>
          <w:p w14:paraId="51D02BF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7FFE03A4" w14:textId="34F2954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1134" w:type="dxa"/>
          </w:tcPr>
          <w:p w14:paraId="73BEB1E2" w14:textId="1E3C2DA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7A02F51E" w14:textId="72876E30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0B63B759" w14:textId="0CF347A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</w:tr>
      <w:tr w:rsidR="00CB29BA" w:rsidRPr="008876EA" w14:paraId="665EA5DC" w14:textId="293E3731" w:rsidTr="00CB29BA">
        <w:trPr>
          <w:jc w:val="center"/>
        </w:trPr>
        <w:tc>
          <w:tcPr>
            <w:tcW w:w="1135" w:type="dxa"/>
            <w:vMerge/>
          </w:tcPr>
          <w:p w14:paraId="3C9047C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061D5BE8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2F5B8DE0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4D310483" w14:textId="2FCC69D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2628FBBA" w14:textId="5004C85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4F9BB5A4" w14:textId="6E10D443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3*10</w:t>
            </w:r>
          </w:p>
        </w:tc>
        <w:tc>
          <w:tcPr>
            <w:tcW w:w="992" w:type="dxa"/>
          </w:tcPr>
          <w:p w14:paraId="694B8BA5" w14:textId="6F2030D9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</w:tr>
      <w:tr w:rsidR="00CB29BA" w:rsidRPr="008876EA" w14:paraId="23DD02B8" w14:textId="482A38C9" w:rsidTr="00CB29BA">
        <w:trPr>
          <w:jc w:val="center"/>
        </w:trPr>
        <w:tc>
          <w:tcPr>
            <w:tcW w:w="1135" w:type="dxa"/>
            <w:vMerge/>
          </w:tcPr>
          <w:p w14:paraId="580DE0CE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77630A7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C354D22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100C3B98" w14:textId="5954910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134" w:type="dxa"/>
          </w:tcPr>
          <w:p w14:paraId="7CD4C41D" w14:textId="16ABF30C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06163870" w14:textId="2F5F352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3635AA6D" w14:textId="6BFF28DA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</w:tr>
      <w:tr w:rsidR="00CB29BA" w:rsidRPr="008876EA" w14:paraId="058582C6" w14:textId="7A3135E6" w:rsidTr="00CB29BA">
        <w:trPr>
          <w:jc w:val="center"/>
        </w:trPr>
        <w:tc>
          <w:tcPr>
            <w:tcW w:w="1135" w:type="dxa"/>
            <w:vMerge/>
          </w:tcPr>
          <w:p w14:paraId="70BE1FF0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 w:val="restart"/>
          </w:tcPr>
          <w:p w14:paraId="48DC24E3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2764" w:type="dxa"/>
          </w:tcPr>
          <w:p w14:paraId="407FE51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210" w:type="dxa"/>
          </w:tcPr>
          <w:p w14:paraId="602AF087" w14:textId="1C4D0FD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1</w:t>
            </w:r>
          </w:p>
        </w:tc>
        <w:tc>
          <w:tcPr>
            <w:tcW w:w="1134" w:type="dxa"/>
          </w:tcPr>
          <w:p w14:paraId="5417A522" w14:textId="236BC924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49579F52" w14:textId="0728480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4F645B34" w14:textId="0EDB04A2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2</w:t>
            </w:r>
          </w:p>
        </w:tc>
      </w:tr>
      <w:tr w:rsidR="00CB29BA" w:rsidRPr="008876EA" w14:paraId="42768FAF" w14:textId="530A27EF" w:rsidTr="00CB29BA">
        <w:trPr>
          <w:jc w:val="center"/>
        </w:trPr>
        <w:tc>
          <w:tcPr>
            <w:tcW w:w="1135" w:type="dxa"/>
            <w:vMerge/>
          </w:tcPr>
          <w:p w14:paraId="6DF6955B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7CCC370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7572716E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210" w:type="dxa"/>
          </w:tcPr>
          <w:p w14:paraId="23C0E766" w14:textId="7AF15AC1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34CC1399" w14:textId="1833950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16FD90C6" w14:textId="0DE8EB3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*10</w:t>
            </w:r>
          </w:p>
        </w:tc>
        <w:tc>
          <w:tcPr>
            <w:tcW w:w="992" w:type="dxa"/>
          </w:tcPr>
          <w:p w14:paraId="5359E5D9" w14:textId="5590E226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</w:tr>
      <w:tr w:rsidR="00CB29BA" w:rsidRPr="008876EA" w14:paraId="05CC0180" w14:textId="0293ECC0" w:rsidTr="00CB29BA">
        <w:trPr>
          <w:jc w:val="center"/>
        </w:trPr>
        <w:tc>
          <w:tcPr>
            <w:tcW w:w="1135" w:type="dxa"/>
            <w:vMerge/>
          </w:tcPr>
          <w:p w14:paraId="5972F6D4" w14:textId="77777777" w:rsidR="00CB29BA" w:rsidRPr="008876EA" w:rsidRDefault="00CB29BA" w:rsidP="00B34A5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vMerge/>
          </w:tcPr>
          <w:p w14:paraId="2A73FD15" w14:textId="77777777" w:rsidR="00CB29BA" w:rsidRPr="008876EA" w:rsidRDefault="00CB29BA" w:rsidP="00B34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64" w:type="dxa"/>
          </w:tcPr>
          <w:p w14:paraId="3EC0CED8" w14:textId="7777777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210" w:type="dxa"/>
          </w:tcPr>
          <w:p w14:paraId="71AE5E56" w14:textId="3B943CE7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041A9EC" w14:textId="40F12BEE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752ECCDF" w14:textId="7F2F2445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*10</w:t>
            </w:r>
          </w:p>
        </w:tc>
        <w:tc>
          <w:tcPr>
            <w:tcW w:w="992" w:type="dxa"/>
          </w:tcPr>
          <w:p w14:paraId="61414AE5" w14:textId="1C83B56B" w:rsidR="00CB29BA" w:rsidRPr="008876EA" w:rsidRDefault="00CB29BA" w:rsidP="00B34A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</w:tr>
    </w:tbl>
    <w:bookmarkEnd w:id="0"/>
    <w:p w14:paraId="485AE2ED" w14:textId="1956396C" w:rsidR="009E48CB" w:rsidRPr="00E93271" w:rsidRDefault="009E48CB" w:rsidP="009E48CB">
      <w:pPr>
        <w:spacing w:line="480" w:lineRule="auto"/>
        <w:rPr>
          <w:rFonts w:ascii="Times New Roman" w:hAnsi="Times New Roman" w:cs="Times New Roman"/>
          <w:szCs w:val="21"/>
        </w:rPr>
      </w:pPr>
      <w:r w:rsidRPr="00E93271">
        <w:rPr>
          <w:rFonts w:ascii="Times New Roman" w:hAnsi="Times New Roman" w:cs="Times New Roman"/>
          <w:b/>
          <w:bCs/>
          <w:szCs w:val="21"/>
        </w:rPr>
        <w:t>Note</w:t>
      </w:r>
      <w:r w:rsidRPr="00E93271">
        <w:rPr>
          <w:rFonts w:ascii="Times New Roman" w:hAnsi="Times New Roman" w:cs="Times New Roman"/>
          <w:szCs w:val="21"/>
        </w:rPr>
        <w:t xml:space="preserve">: MR, Mendelian randomization; </w:t>
      </w:r>
      <w:r w:rsidR="00E93271" w:rsidRPr="00E93271">
        <w:rPr>
          <w:rFonts w:ascii="Times New Roman" w:hAnsi="Times New Roman" w:cs="Times New Roman"/>
          <w:szCs w:val="21"/>
        </w:rPr>
        <w:t xml:space="preserve">IMID, immune-mediated inflammatory disorders; </w:t>
      </w:r>
      <w:r w:rsidRPr="00E93271">
        <w:rPr>
          <w:rFonts w:ascii="Times New Roman" w:hAnsi="Times New Roman" w:cs="Times New Roman"/>
          <w:szCs w:val="21"/>
        </w:rPr>
        <w:t xml:space="preserve">OR, Odds ratios; CI, confidence interval; 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>UKB, UK Biobank</w:t>
      </w:r>
      <w:r w:rsidRPr="00E93271">
        <w:rPr>
          <w:rFonts w:ascii="Times New Roman" w:hAnsi="Times New Roman" w:cs="Times New Roman"/>
          <w:szCs w:val="21"/>
        </w:rPr>
        <w:t>;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 xml:space="preserve"> GLIDE, Gene Lifestyle Interactions in Dental Endpoints; SLE, Systemic lupus erythematosus; </w:t>
      </w:r>
      <w:r w:rsidRPr="00E93271">
        <w:rPr>
          <w:rFonts w:ascii="Times New Roman" w:hAnsi="Times New Roman" w:cs="Times New Roman"/>
          <w:szCs w:val="21"/>
        </w:rPr>
        <w:t>IBD, Inflammatory bowel disease;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93271">
        <w:rPr>
          <w:rFonts w:ascii="Times New Roman" w:hAnsi="Times New Roman" w:cs="Times New Roman"/>
          <w:szCs w:val="21"/>
        </w:rPr>
        <w:t>UC, Ulcerative colitis.</w:t>
      </w:r>
    </w:p>
    <w:p w14:paraId="2074CA05" w14:textId="77777777" w:rsidR="002041A5" w:rsidRPr="009E48CB" w:rsidRDefault="002041A5"/>
    <w:p w14:paraId="2044E587" w14:textId="77777777" w:rsidR="00761758" w:rsidRDefault="00761758"/>
    <w:p w14:paraId="69688DE8" w14:textId="77777777" w:rsidR="00761758" w:rsidRDefault="00761758"/>
    <w:p w14:paraId="35C1D240" w14:textId="77777777" w:rsidR="00761758" w:rsidRDefault="00761758"/>
    <w:sectPr w:rsidR="00761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18EB" w14:textId="77777777" w:rsidR="005D4E15" w:rsidRDefault="005D4E15" w:rsidP="007E0CFA">
      <w:r>
        <w:separator/>
      </w:r>
    </w:p>
  </w:endnote>
  <w:endnote w:type="continuationSeparator" w:id="0">
    <w:p w14:paraId="72D7E1C2" w14:textId="77777777" w:rsidR="005D4E15" w:rsidRDefault="005D4E15" w:rsidP="007E0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D09C8" w14:textId="77777777" w:rsidR="005D4E15" w:rsidRDefault="005D4E15" w:rsidP="007E0CFA">
      <w:r>
        <w:separator/>
      </w:r>
    </w:p>
  </w:footnote>
  <w:footnote w:type="continuationSeparator" w:id="0">
    <w:p w14:paraId="141E8082" w14:textId="77777777" w:rsidR="005D4E15" w:rsidRDefault="005D4E15" w:rsidP="007E0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4F"/>
    <w:rsid w:val="00067994"/>
    <w:rsid w:val="00081B67"/>
    <w:rsid w:val="00081F36"/>
    <w:rsid w:val="000841C6"/>
    <w:rsid w:val="0016116D"/>
    <w:rsid w:val="001D23BE"/>
    <w:rsid w:val="001D7DA6"/>
    <w:rsid w:val="002041A5"/>
    <w:rsid w:val="002C1EDC"/>
    <w:rsid w:val="0030167A"/>
    <w:rsid w:val="00312F0D"/>
    <w:rsid w:val="003956F5"/>
    <w:rsid w:val="004F0F47"/>
    <w:rsid w:val="005A7A10"/>
    <w:rsid w:val="005D4E15"/>
    <w:rsid w:val="006122DB"/>
    <w:rsid w:val="00635C71"/>
    <w:rsid w:val="00697210"/>
    <w:rsid w:val="007238CF"/>
    <w:rsid w:val="00761758"/>
    <w:rsid w:val="007C3AA8"/>
    <w:rsid w:val="007E0CFA"/>
    <w:rsid w:val="008427BA"/>
    <w:rsid w:val="008876EA"/>
    <w:rsid w:val="008D0469"/>
    <w:rsid w:val="008F2EE3"/>
    <w:rsid w:val="009211FF"/>
    <w:rsid w:val="00971A7A"/>
    <w:rsid w:val="009948E1"/>
    <w:rsid w:val="009D7F4F"/>
    <w:rsid w:val="009E48CB"/>
    <w:rsid w:val="00A6786F"/>
    <w:rsid w:val="00B34A54"/>
    <w:rsid w:val="00BA58F9"/>
    <w:rsid w:val="00BE483E"/>
    <w:rsid w:val="00C7019F"/>
    <w:rsid w:val="00CB29BA"/>
    <w:rsid w:val="00CF49F7"/>
    <w:rsid w:val="00D41CD1"/>
    <w:rsid w:val="00DA0B9B"/>
    <w:rsid w:val="00DD2D71"/>
    <w:rsid w:val="00E93271"/>
    <w:rsid w:val="00EC3E74"/>
    <w:rsid w:val="00EE1338"/>
    <w:rsid w:val="00EF51F8"/>
    <w:rsid w:val="00FC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BB14A"/>
  <w15:chartTrackingRefBased/>
  <w15:docId w15:val="{D725F5C7-93A9-4C56-B699-B3B45F70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C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0C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0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0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z</dc:creator>
  <cp:keywords/>
  <dc:description/>
  <cp:lastModifiedBy>r z</cp:lastModifiedBy>
  <cp:revision>6</cp:revision>
  <dcterms:created xsi:type="dcterms:W3CDTF">2023-08-16T12:40:00Z</dcterms:created>
  <dcterms:modified xsi:type="dcterms:W3CDTF">2023-10-10T12:03:00Z</dcterms:modified>
</cp:coreProperties>
</file>